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30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630"/>
        <w:gridCol w:w="720"/>
        <w:gridCol w:w="720"/>
        <w:gridCol w:w="720"/>
        <w:gridCol w:w="720"/>
        <w:gridCol w:w="720"/>
        <w:gridCol w:w="540"/>
        <w:gridCol w:w="630"/>
        <w:gridCol w:w="630"/>
        <w:gridCol w:w="630"/>
        <w:gridCol w:w="720"/>
        <w:gridCol w:w="720"/>
        <w:gridCol w:w="720"/>
        <w:gridCol w:w="540"/>
        <w:gridCol w:w="630"/>
        <w:gridCol w:w="720"/>
        <w:gridCol w:w="540"/>
        <w:gridCol w:w="630"/>
        <w:gridCol w:w="540"/>
        <w:gridCol w:w="720"/>
        <w:gridCol w:w="540"/>
        <w:gridCol w:w="540"/>
        <w:gridCol w:w="557"/>
        <w:gridCol w:w="523"/>
      </w:tblGrid>
      <w:tr w:rsidR="005A5778" w:rsidRPr="005A5778" w14:paraId="568BD86C" w14:textId="77777777" w:rsidTr="00D610BF">
        <w:trPr>
          <w:trHeight w:val="315"/>
        </w:trPr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201EA" w14:textId="77777777" w:rsidR="005A5778" w:rsidRPr="005A5778" w:rsidRDefault="005A5778" w:rsidP="009C6F5F">
            <w:pPr>
              <w:spacing w:line="240" w:lineRule="auto"/>
              <w:jc w:val="center"/>
              <w:rPr>
                <w:rFonts w:ascii="Microsoft Sans Serif" w:eastAsia="Times New Roman" w:hAnsi="Microsoft Sans Serif" w:cs="Microsoft Sans Serif"/>
                <w:i/>
                <w:iCs/>
                <w:color w:val="auto"/>
                <w:sz w:val="14"/>
                <w:szCs w:val="14"/>
              </w:rPr>
            </w:pPr>
            <w:r w:rsidRPr="005A5778">
              <w:rPr>
                <w:rFonts w:ascii="Microsoft Sans Serif" w:eastAsia="Times New Roman" w:hAnsi="Microsoft Sans Serif" w:cs="Microsoft Sans Serif"/>
                <w:i/>
                <w:iCs/>
                <w:color w:val="auto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045E7" w14:textId="77777777" w:rsidR="005A5778" w:rsidRPr="005A5778" w:rsidRDefault="005A5778" w:rsidP="009C6F5F">
            <w:pPr>
              <w:spacing w:line="240" w:lineRule="auto"/>
              <w:jc w:val="center"/>
              <w:rPr>
                <w:rFonts w:ascii="Microsoft Sans Serif" w:eastAsia="Times New Roman" w:hAnsi="Microsoft Sans Serif" w:cs="Microsoft Sans Serif"/>
                <w:i/>
                <w:iCs/>
                <w:color w:val="auto"/>
                <w:sz w:val="14"/>
                <w:szCs w:val="14"/>
              </w:rPr>
            </w:pPr>
            <w:r w:rsidRPr="005A5778">
              <w:rPr>
                <w:rFonts w:ascii="Microsoft Sans Serif" w:eastAsia="Times New Roman" w:hAnsi="Microsoft Sans Serif" w:cs="Microsoft Sans Serif"/>
                <w:i/>
                <w:iCs/>
                <w:color w:val="auto"/>
                <w:sz w:val="14"/>
                <w:szCs w:val="14"/>
              </w:rPr>
              <w:t> </w:t>
            </w:r>
          </w:p>
        </w:tc>
        <w:tc>
          <w:tcPr>
            <w:tcW w:w="28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664DE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Instructor (ATI)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86A19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Instructor (ALCP)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B0591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Expert</w:t>
            </w:r>
          </w:p>
        </w:tc>
        <w:tc>
          <w:tcPr>
            <w:tcW w:w="27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16644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Student (R-SPQ-2F)</w:t>
            </w:r>
          </w:p>
        </w:tc>
        <w:tc>
          <w:tcPr>
            <w:tcW w:w="6480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D0955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Student (SETLQ)</w:t>
            </w:r>
          </w:p>
        </w:tc>
      </w:tr>
      <w:tr w:rsidR="00D610BF" w:rsidRPr="005A5778" w14:paraId="1A50EE62" w14:textId="77777777" w:rsidTr="00D610BF">
        <w:trPr>
          <w:trHeight w:val="315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A7935" w14:textId="77777777" w:rsidR="005A5778" w:rsidRPr="005A5778" w:rsidRDefault="005A5778" w:rsidP="009C6F5F">
            <w:pPr>
              <w:spacing w:line="240" w:lineRule="auto"/>
              <w:jc w:val="center"/>
              <w:rPr>
                <w:rFonts w:ascii="Microsoft Sans Serif" w:eastAsia="Times New Roman" w:hAnsi="Microsoft Sans Serif" w:cs="Microsoft Sans Serif"/>
                <w:i/>
                <w:iCs/>
                <w:color w:val="auto"/>
                <w:sz w:val="14"/>
                <w:szCs w:val="14"/>
              </w:rPr>
            </w:pPr>
            <w:r w:rsidRPr="005A5778">
              <w:rPr>
                <w:rFonts w:ascii="Microsoft Sans Serif" w:eastAsia="Times New Roman" w:hAnsi="Microsoft Sans Serif" w:cs="Microsoft Sans Serif"/>
                <w:i/>
                <w:iCs/>
                <w:color w:val="auto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8B528" w14:textId="77777777" w:rsidR="005A5778" w:rsidRPr="005A5778" w:rsidRDefault="005A5778" w:rsidP="009C6F5F">
            <w:pPr>
              <w:spacing w:line="240" w:lineRule="auto"/>
              <w:jc w:val="center"/>
              <w:rPr>
                <w:rFonts w:ascii="Microsoft Sans Serif" w:eastAsia="Times New Roman" w:hAnsi="Microsoft Sans Serif" w:cs="Microsoft Sans Serif"/>
                <w:i/>
                <w:iCs/>
                <w:color w:val="auto"/>
                <w:sz w:val="14"/>
                <w:szCs w:val="14"/>
              </w:rPr>
            </w:pPr>
            <w:r w:rsidRPr="005A5778">
              <w:rPr>
                <w:rFonts w:ascii="Microsoft Sans Serif" w:eastAsia="Times New Roman" w:hAnsi="Microsoft Sans Serif" w:cs="Microsoft Sans Serif"/>
                <w:i/>
                <w:iCs/>
                <w:color w:val="auto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A7D45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Teacher-focus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4B3AD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Info transf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DFE8A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Student-focus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AD65D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Conceptual chang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E8CA4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LC-be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66E22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NLC-be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BE040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RTO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6BF2F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Deep mo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12FEF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Deep strateg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8D711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Surface mo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F68BD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Surface strateg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1F207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Aim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EC870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Choi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C5EFC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Understandin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4AB68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Feedback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0A805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Assessmen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AAF98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Staf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F23A6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Studen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77172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Interes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7E999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K-skills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95B7C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G-skills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79A22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I-skills</w:t>
            </w:r>
          </w:p>
        </w:tc>
      </w:tr>
      <w:tr w:rsidR="005A5778" w:rsidRPr="005A5778" w14:paraId="4805179F" w14:textId="77777777" w:rsidTr="00B116B9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5EBE3" w14:textId="77777777" w:rsidR="005A5778" w:rsidRPr="005A5778" w:rsidRDefault="005A5778" w:rsidP="00B116B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Instructor (AT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7257B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Teacher-focus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5942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0BBE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4D4A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EAE5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2DE6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AE21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F9F6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354F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E543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120A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DED9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FEA8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4495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EF08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DC43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DE1D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D462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817B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3668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1441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1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D70A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4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6C79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68</w:t>
            </w:r>
          </w:p>
        </w:tc>
      </w:tr>
      <w:tr w:rsidR="005A5778" w:rsidRPr="005A5778" w14:paraId="3D760281" w14:textId="77777777" w:rsidTr="00B116B9">
        <w:trPr>
          <w:trHeight w:val="315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80828" w14:textId="77777777" w:rsidR="005A5778" w:rsidRPr="005A5778" w:rsidRDefault="005A5778" w:rsidP="00B116B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D8E64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Information transf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C8473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1D56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43E3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3892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0F6A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3571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0A87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C473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5866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169A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EA51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FA45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080A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4B22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45FE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129C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C2B3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346E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40F4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A8D8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1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353A0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1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BD8B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18</w:t>
            </w:r>
          </w:p>
        </w:tc>
      </w:tr>
      <w:tr w:rsidR="005A5778" w:rsidRPr="005A5778" w14:paraId="4C51DBBA" w14:textId="77777777" w:rsidTr="00B116B9">
        <w:trPr>
          <w:trHeight w:val="443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AEBC6" w14:textId="77777777" w:rsidR="005A5778" w:rsidRPr="005A5778" w:rsidRDefault="005A5778" w:rsidP="00B116B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3EDC3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Student-focus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51BCB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81F4C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59DD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45AC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A734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6655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A3A3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8C6D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21FE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E679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8C5C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8266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71A3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551B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C0FF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DBC6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1289D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FD22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EB23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86FE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2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8DA8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6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4A4C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6</w:t>
            </w:r>
          </w:p>
        </w:tc>
      </w:tr>
      <w:tr w:rsidR="005A5778" w:rsidRPr="005A5778" w14:paraId="1A88F45F" w14:textId="77777777" w:rsidTr="00B116B9">
        <w:trPr>
          <w:trHeight w:val="353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75751" w14:textId="77777777" w:rsidR="005A5778" w:rsidRPr="005A5778" w:rsidRDefault="005A5778" w:rsidP="00B116B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DBC15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Conceptual chan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53CA2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3E5E0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67FBE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F6CC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DA09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7339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4486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9A78D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D9ED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491E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E09E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FE68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B6E3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FC4B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9812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DBB7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DCAE0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CDCD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24D9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8BB3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2B00D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9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8CDB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1</w:t>
            </w:r>
          </w:p>
        </w:tc>
      </w:tr>
      <w:tr w:rsidR="005A5778" w:rsidRPr="005A5778" w14:paraId="62B83041" w14:textId="77777777" w:rsidTr="00B116B9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3A2E7" w14:textId="77777777" w:rsidR="005A5778" w:rsidRPr="005A5778" w:rsidRDefault="005A5778" w:rsidP="00B116B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Instructor (ALCP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D28D8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LC-be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4D7C2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61FE4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255AD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DC49D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C6AC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8AFB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A65B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C4E3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11A5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CB30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D0690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16ED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5441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1B2A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F35A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B814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C0AD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99A6D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6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60EC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1D78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14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77F0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1604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46</w:t>
            </w:r>
          </w:p>
        </w:tc>
      </w:tr>
      <w:tr w:rsidR="005A5778" w:rsidRPr="005A5778" w14:paraId="32943E5A" w14:textId="77777777" w:rsidTr="00B116B9">
        <w:trPr>
          <w:trHeight w:val="367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01623" w14:textId="77777777" w:rsidR="005A5778" w:rsidRPr="005A5778" w:rsidRDefault="005A5778" w:rsidP="00B116B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E2578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NLC-be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01D85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9689D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EF4BA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F4510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937D9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0732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E414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A739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261C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E8A1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3F94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00F9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2B6D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D760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4CFA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F9BA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bookmarkStart w:id="0" w:name="_GoBack"/>
            <w:bookmarkEnd w:id="0"/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328E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56B4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16D9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5274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3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15D5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0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7689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46</w:t>
            </w:r>
          </w:p>
        </w:tc>
      </w:tr>
      <w:tr w:rsidR="005A5778" w:rsidRPr="005A5778" w14:paraId="06F323D3" w14:textId="77777777" w:rsidTr="00B116B9">
        <w:trPr>
          <w:cantSplit/>
          <w:trHeight w:val="353"/>
        </w:trPr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8BFD5" w14:textId="77777777" w:rsidR="005A5778" w:rsidRPr="005A5778" w:rsidRDefault="005A5778" w:rsidP="00B116B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Expe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456F9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RTO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96D64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6747C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FAD1D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0F2F3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51DB6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182E5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7525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FF5C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4C96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E724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2875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F49B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B7F9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9BD3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C8AC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5873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0C09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92D8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3A71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E4B60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38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E898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F5C4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40</w:t>
            </w:r>
          </w:p>
        </w:tc>
      </w:tr>
      <w:tr w:rsidR="005A5778" w:rsidRPr="005A5778" w14:paraId="258CF81A" w14:textId="77777777" w:rsidTr="00B116B9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21305" w14:textId="77777777" w:rsidR="005A5778" w:rsidRPr="005A5778" w:rsidRDefault="005A5778" w:rsidP="00B116B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Student (R-SPQ-2F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07797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Deep mo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8AE5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58C0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9165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B243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8D0D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145F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5EE80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B48F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BFD5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3780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09AE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47600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FBA2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5A0C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5724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E811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AFAA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F252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0F10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4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B8BA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33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99E7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0634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32</w:t>
            </w:r>
          </w:p>
        </w:tc>
      </w:tr>
      <w:tr w:rsidR="005A5778" w:rsidRPr="005A5778" w14:paraId="23B95EAF" w14:textId="77777777" w:rsidTr="00B116B9">
        <w:trPr>
          <w:trHeight w:val="315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6D38A" w14:textId="77777777" w:rsidR="005A5778" w:rsidRPr="005A5778" w:rsidRDefault="005A5778" w:rsidP="00B116B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E23A9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Deep strateg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ACBA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3CDE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E76D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24690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9D31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3C57D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C25B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017D5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EEFE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5C96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D655D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689E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5837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2362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3D3D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324B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3739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73BA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86BE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06EE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4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AB88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7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515F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3</w:t>
            </w:r>
          </w:p>
        </w:tc>
      </w:tr>
      <w:tr w:rsidR="005A5778" w:rsidRPr="005A5778" w14:paraId="0283E0B3" w14:textId="77777777" w:rsidTr="00B116B9">
        <w:trPr>
          <w:trHeight w:val="315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215E6" w14:textId="77777777" w:rsidR="005A5778" w:rsidRPr="005A5778" w:rsidRDefault="005A5778" w:rsidP="00B116B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EE67B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Surface motiv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CD2ED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4AA8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00F5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9127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6FA6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06B8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AD3E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0B41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9A86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E4D4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7C98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7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A32F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1935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EE64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5BC1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D871D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5256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886E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D403D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62D9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49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FD3F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4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4A4D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51</w:t>
            </w:r>
          </w:p>
        </w:tc>
      </w:tr>
      <w:tr w:rsidR="005A5778" w:rsidRPr="005A5778" w14:paraId="70AC4DCC" w14:textId="77777777" w:rsidTr="00B116B9">
        <w:trPr>
          <w:trHeight w:val="315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FEB0A" w14:textId="77777777" w:rsidR="005A5778" w:rsidRPr="005A5778" w:rsidRDefault="005A5778" w:rsidP="00B116B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89CB6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Surface strateg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0E28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FF0B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2B75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1093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B065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F8B3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C21E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E91B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8BC7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34120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65A4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2B7D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4006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08A4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64A6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0D4C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029E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3E7D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319F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835A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58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E48F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4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1FFB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70</w:t>
            </w:r>
          </w:p>
        </w:tc>
      </w:tr>
      <w:tr w:rsidR="005A5778" w:rsidRPr="005A5778" w14:paraId="690B878C" w14:textId="77777777" w:rsidTr="00B116B9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1730A" w14:textId="77777777" w:rsidR="005A5778" w:rsidRPr="005A5778" w:rsidRDefault="005A5778" w:rsidP="00B116B9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  <w:t>Student (SETLQ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6F7B7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Aim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9D9F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C5C5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FF7A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CD7C0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DB3E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C300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BB82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4F68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1852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D5420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1233F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1F6A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FA16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F021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0363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D0AF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9780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F3C8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2BF0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6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7F05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8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B719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1E56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61</w:t>
            </w:r>
          </w:p>
        </w:tc>
      </w:tr>
      <w:tr w:rsidR="005A5778" w:rsidRPr="005A5778" w14:paraId="60ED5A53" w14:textId="77777777" w:rsidTr="00D610BF">
        <w:trPr>
          <w:trHeight w:val="315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BF6D9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9DFBD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Choic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927B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5209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153C0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6940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917D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3D73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4E5F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75EB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A7E5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D5E8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FE46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A970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04C7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3680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A776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2D64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3160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0888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233D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B19D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8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C28F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6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DA62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84</w:t>
            </w:r>
          </w:p>
        </w:tc>
      </w:tr>
      <w:tr w:rsidR="005A5778" w:rsidRPr="005A5778" w14:paraId="42116E5E" w14:textId="77777777" w:rsidTr="00D610BF">
        <w:trPr>
          <w:trHeight w:val="315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F08BC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EBAF6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Understand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73EB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DDA0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23FC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6353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59E4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7103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708A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4626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02B4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8905D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736A0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74EE7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A9EEC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FCDF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DCE9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BE18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7F45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5E14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0770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3024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84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B93F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7743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76</w:t>
            </w:r>
          </w:p>
        </w:tc>
      </w:tr>
      <w:tr w:rsidR="005A5778" w:rsidRPr="005A5778" w14:paraId="151ADAA6" w14:textId="77777777" w:rsidTr="00D610BF">
        <w:trPr>
          <w:trHeight w:val="315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3DBA6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E3E6E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Feedbac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DD49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2258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7C45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39B3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6589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1308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FBA8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3C72D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CE62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774E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DE930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7B3A5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3BFA5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BFCC6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D1DF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40F50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C1D8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6412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E55F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5255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78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7874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6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D797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77</w:t>
            </w:r>
          </w:p>
        </w:tc>
      </w:tr>
      <w:tr w:rsidR="005A5778" w:rsidRPr="005A5778" w14:paraId="07805880" w14:textId="77777777" w:rsidTr="00D610BF">
        <w:trPr>
          <w:trHeight w:val="315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2E028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E2DCF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Assessm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0186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59FE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360D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7EE3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B0F2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0E3C0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DEB8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09AE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2ED6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95FD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E2DB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BCBCD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62B8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17CE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1FBC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56BF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BDF0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8433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7AB5D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5D78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07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AB14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1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0036D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-0.18</w:t>
            </w:r>
          </w:p>
        </w:tc>
      </w:tr>
      <w:tr w:rsidR="005A5778" w:rsidRPr="005A5778" w14:paraId="0350A6CF" w14:textId="77777777" w:rsidTr="00D610BF">
        <w:trPr>
          <w:trHeight w:val="315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FC931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63A75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Staf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D9CA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FA02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F470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4384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09F5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D9D60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B64B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4599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EA34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B443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404C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96074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6014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CEBE6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292DF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95751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7A44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525A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37CC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6757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4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4751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1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E16E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09</w:t>
            </w:r>
          </w:p>
        </w:tc>
      </w:tr>
      <w:tr w:rsidR="005A5778" w:rsidRPr="005A5778" w14:paraId="30711F7D" w14:textId="77777777" w:rsidTr="00D610BF">
        <w:trPr>
          <w:trHeight w:val="315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C0A59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5C62F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Stud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0DF5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5574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2725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895B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49D3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F497A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29DA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691F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B88F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1BDA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56E4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5A0D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857A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6C18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B7CE2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2DB5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49DF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C3FD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A807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F08C8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3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0B94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7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16DE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44</w:t>
            </w:r>
          </w:p>
        </w:tc>
      </w:tr>
      <w:tr w:rsidR="005A5778" w:rsidRPr="005A5778" w14:paraId="53B9DE7A" w14:textId="77777777" w:rsidTr="00D610BF">
        <w:trPr>
          <w:trHeight w:val="315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1D493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50742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Interes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4528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FFAC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4CBC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9AA0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D364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8D45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688B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8758D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299B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0904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B922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2383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344E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68737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E1F26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DCA4D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6A91E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29FC4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80110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D9B0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6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0472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57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7BD6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62</w:t>
            </w:r>
          </w:p>
        </w:tc>
      </w:tr>
      <w:tr w:rsidR="005A5778" w:rsidRPr="005A5778" w14:paraId="54F52601" w14:textId="77777777" w:rsidTr="00D610BF">
        <w:trPr>
          <w:trHeight w:val="315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8C1CB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F4990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K-skill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5D15D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D8B2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0B4C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527E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9171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8D54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BF16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8844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7C12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8FC50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43D10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76AE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CDC7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26BB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B2505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80CF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6BCB1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1C56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E672A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8AE5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1.0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62C8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7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6415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76</w:t>
            </w:r>
          </w:p>
        </w:tc>
      </w:tr>
      <w:tr w:rsidR="005A5778" w:rsidRPr="005A5778" w14:paraId="2D7698DF" w14:textId="77777777" w:rsidTr="00D610BF">
        <w:trPr>
          <w:trHeight w:val="315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FE32E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B4E59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G-skill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9A91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89B7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1026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682C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4308A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6D79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A14F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4639C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E43F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1608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0C4B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706ED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1B4B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E019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F80C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C2F5A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1807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A16F1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F00D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09B36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F55A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1.00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61594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0.66</w:t>
            </w:r>
          </w:p>
        </w:tc>
      </w:tr>
      <w:tr w:rsidR="005A5778" w:rsidRPr="005A5778" w14:paraId="55D761CE" w14:textId="77777777" w:rsidTr="00D610BF">
        <w:trPr>
          <w:trHeight w:val="315"/>
        </w:trPr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36F24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B8088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i/>
                <w:iCs/>
                <w:sz w:val="14"/>
                <w:szCs w:val="14"/>
              </w:rPr>
              <w:t>I-skill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ED40B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9A6E6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4BDF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882AD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9E770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07D3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FA1E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32AB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A2B0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1C479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B256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5E8C2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F313E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0FE67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C77F4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2B0DF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81DB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828D5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32DD3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1C535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735A8" w14:textId="77777777" w:rsidR="005A5778" w:rsidRPr="005A5778" w:rsidRDefault="005A5778" w:rsidP="009C6F5F">
            <w:pPr>
              <w:spacing w:line="240" w:lineRule="auto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238BD" w14:textId="77777777" w:rsidR="005A5778" w:rsidRPr="005A5778" w:rsidRDefault="005A5778" w:rsidP="009C6F5F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5A5778">
              <w:rPr>
                <w:rFonts w:ascii="Calibri" w:eastAsia="Times New Roman" w:hAnsi="Calibri" w:cs="Times New Roman"/>
                <w:sz w:val="14"/>
                <w:szCs w:val="14"/>
              </w:rPr>
              <w:t>1.00</w:t>
            </w:r>
          </w:p>
        </w:tc>
      </w:tr>
    </w:tbl>
    <w:p w14:paraId="42D0100D" w14:textId="77777777" w:rsidR="00BA3032" w:rsidRDefault="00B116B9"/>
    <w:sectPr w:rsidR="00BA3032" w:rsidSect="005A5778">
      <w:pgSz w:w="15840" w:h="12240" w:orient="landscape"/>
      <w:pgMar w:top="302" w:right="835" w:bottom="547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778"/>
    <w:rsid w:val="00051FCA"/>
    <w:rsid w:val="00206757"/>
    <w:rsid w:val="003904CD"/>
    <w:rsid w:val="005A5778"/>
    <w:rsid w:val="005A7228"/>
    <w:rsid w:val="008A0753"/>
    <w:rsid w:val="008D6347"/>
    <w:rsid w:val="00B116B9"/>
    <w:rsid w:val="00D04BEE"/>
    <w:rsid w:val="00D610BF"/>
    <w:rsid w:val="00FE4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43C85"/>
  <w15:chartTrackingRefBased/>
  <w15:docId w15:val="{B2448D23-F939-4E1C-B2BF-F6FE1F48A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5778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eim</dc:creator>
  <cp:keywords/>
  <dc:description/>
  <cp:lastModifiedBy>Ashley Heim</cp:lastModifiedBy>
  <cp:revision>3</cp:revision>
  <dcterms:created xsi:type="dcterms:W3CDTF">2018-07-02T22:21:00Z</dcterms:created>
  <dcterms:modified xsi:type="dcterms:W3CDTF">2018-07-02T22:28:00Z</dcterms:modified>
</cp:coreProperties>
</file>